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46BBE" w14:textId="3C6EFE34" w:rsidR="00EA3C2D" w:rsidRPr="00EA3C2D" w:rsidRDefault="00EA3C2D" w:rsidP="00EA3C2D">
      <w:pPr>
        <w:spacing w:line="480" w:lineRule="auto"/>
        <w:rPr>
          <w:b/>
          <w:bCs/>
        </w:rPr>
      </w:pPr>
      <w:r w:rsidRPr="00EA3C2D">
        <w:rPr>
          <w:b/>
          <w:bCs/>
        </w:rPr>
        <w:t>Table S9: Claim 1 evaluation with Instrument to assess the Credibility of Effect Modification Analyses.</w:t>
      </w:r>
    </w:p>
    <w:tbl>
      <w:tblPr>
        <w:tblW w:w="7860" w:type="dxa"/>
        <w:tblBorders>
          <w:top w:val="single" w:sz="8" w:space="0" w:color="000000"/>
          <w:bottom w:val="single" w:sz="8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9"/>
        <w:gridCol w:w="1702"/>
        <w:gridCol w:w="1479"/>
      </w:tblGrid>
      <w:tr w:rsidR="00EA3C2D" w:rsidRPr="00EA3C2D" w14:paraId="2383B849" w14:textId="77777777" w:rsidTr="00EA3C2D">
        <w:tc>
          <w:tcPr>
            <w:tcW w:w="46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D714B6" w14:textId="324F737D" w:rsidR="00EA3C2D" w:rsidRPr="00EF60E8" w:rsidRDefault="00EF60E8" w:rsidP="00EA3C2D">
            <w:pPr>
              <w:rPr>
                <w:b/>
              </w:rPr>
            </w:pPr>
            <w:proofErr w:type="spellStart"/>
            <w:r w:rsidRPr="00EF60E8">
              <w:rPr>
                <w:b/>
              </w:rPr>
              <w:t>Schandelmaier</w:t>
            </w:r>
            <w:proofErr w:type="spellEnd"/>
            <w:r w:rsidRPr="00EF60E8">
              <w:rPr>
                <w:b/>
              </w:rPr>
              <w:t xml:space="preserve"> S</w:t>
            </w:r>
            <w:r>
              <w:rPr>
                <w:b/>
              </w:rPr>
              <w:t xml:space="preserve"> et al. 2020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27D49" w14:textId="77777777" w:rsidR="00EA3C2D" w:rsidRPr="00EA3C2D" w:rsidRDefault="00EA3C2D" w:rsidP="00EA3C2D">
            <w:pPr>
              <w:rPr>
                <w:b/>
                <w:lang w:val="en-US"/>
              </w:rPr>
            </w:pPr>
            <w:r w:rsidRPr="00EA3C2D">
              <w:rPr>
                <w:b/>
                <w:lang w:val="en-US"/>
              </w:rPr>
              <w:t>Answer</w:t>
            </w:r>
          </w:p>
        </w:tc>
        <w:tc>
          <w:tcPr>
            <w:tcW w:w="147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CD13F7" w14:textId="77777777" w:rsidR="00EA3C2D" w:rsidRPr="00EA3C2D" w:rsidRDefault="00EA3C2D" w:rsidP="00EA3C2D">
            <w:pPr>
              <w:rPr>
                <w:b/>
                <w:lang w:val="en-US"/>
              </w:rPr>
            </w:pPr>
            <w:r w:rsidRPr="00EA3C2D">
              <w:rPr>
                <w:b/>
                <w:lang w:val="en-US"/>
              </w:rPr>
              <w:t>Credibility</w:t>
            </w:r>
          </w:p>
        </w:tc>
      </w:tr>
      <w:tr w:rsidR="00EA3C2D" w:rsidRPr="00EA3C2D" w14:paraId="6F348F60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17BEC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1: Was the direction of the effect modification correctly hypothesized a priori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BD770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Clearly post hoc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C4C133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proofErr w:type="gramStart"/>
            <w:r w:rsidRPr="0026234F">
              <w:rPr>
                <w:sz w:val="20"/>
                <w:szCs w:val="20"/>
                <w:lang w:val="en-US"/>
              </w:rPr>
              <w:t>Definitely no</w:t>
            </w:r>
            <w:proofErr w:type="gramEnd"/>
          </w:p>
        </w:tc>
      </w:tr>
      <w:tr w:rsidR="00EA3C2D" w:rsidRPr="00EA3C2D" w14:paraId="3790312F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6D4B83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2: Was the effect modification supported by prior evidence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6C152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No prior evid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353BD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Little or no support or unclear</w:t>
            </w:r>
          </w:p>
        </w:tc>
      </w:tr>
      <w:tr w:rsidR="00EA3C2D" w:rsidRPr="00EA3C2D" w14:paraId="2170A7A2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BA268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3: Does a test for interaction suggest that chance is an unlikely explanation of the apparent effect modification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24175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No test of interaction reported and not computab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A5D888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Chance a likely explanation or unclear</w:t>
            </w:r>
          </w:p>
        </w:tc>
      </w:tr>
      <w:tr w:rsidR="00EA3C2D" w:rsidRPr="00EA3C2D" w14:paraId="317857C1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BD9A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4: Did the authors test only a small number of effect modifiers or consider the number in their statistical analysis?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5AF48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 xml:space="preserve">Explicitly exploratory analysis or large number of effect modifiers tested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22648D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Definitively no</w:t>
            </w:r>
          </w:p>
        </w:tc>
      </w:tr>
      <w:tr w:rsidR="00EA3C2D" w:rsidRPr="00EA3C2D" w14:paraId="5640C16F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CB5B7B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 xml:space="preserve">5: If the effect modifier is a continuous variable, were arbitrary cut points avoided? </w:t>
            </w:r>
            <w:proofErr w:type="gramStart"/>
            <w:r w:rsidRPr="0026234F">
              <w:rPr>
                <w:sz w:val="20"/>
                <w:szCs w:val="20"/>
                <w:lang w:val="en-US"/>
              </w:rPr>
              <w:t>[ ]</w:t>
            </w:r>
            <w:proofErr w:type="gramEnd"/>
            <w:r w:rsidRPr="0026234F">
              <w:rPr>
                <w:sz w:val="20"/>
                <w:szCs w:val="20"/>
                <w:lang w:val="en-US"/>
              </w:rPr>
              <w:t xml:space="preserve"> not applicable: not continuous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816BC1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Analysis based on cut point(s) of unclear origin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9E82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Probably no or unclear</w:t>
            </w:r>
          </w:p>
        </w:tc>
      </w:tr>
      <w:tr w:rsidR="00EA3C2D" w:rsidRPr="00EA3C2D" w14:paraId="4C7860F1" w14:textId="77777777" w:rsidTr="00EA3C2D"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49A1DC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 xml:space="preserve">6 Optional: Are there any additional considerations that may increase or decrease credibility? 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322ED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 xml:space="preserve">Subgroup effects from secondary outcomes are likely </w:t>
            </w:r>
            <w:proofErr w:type="gramStart"/>
            <w:r w:rsidRPr="0026234F">
              <w:rPr>
                <w:sz w:val="20"/>
                <w:szCs w:val="20"/>
                <w:lang w:val="en-US"/>
              </w:rPr>
              <w:t>due</w:t>
            </w:r>
            <w:proofErr w:type="gramEnd"/>
            <w:r w:rsidRPr="0026234F">
              <w:rPr>
                <w:sz w:val="20"/>
                <w:szCs w:val="20"/>
                <w:lang w:val="en-US"/>
              </w:rPr>
              <w:t xml:space="preserve"> to false positive result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FCC2B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Yes, probably decreased</w:t>
            </w:r>
          </w:p>
        </w:tc>
      </w:tr>
      <w:tr w:rsidR="00EA3C2D" w:rsidRPr="00EA3C2D" w14:paraId="14AE2F44" w14:textId="77777777" w:rsidTr="00EA3C2D">
        <w:tc>
          <w:tcPr>
            <w:tcW w:w="467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12BD6CA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7: How would you rate the overall credibility of the proposed effect modification?</w:t>
            </w:r>
          </w:p>
        </w:tc>
        <w:tc>
          <w:tcPr>
            <w:tcW w:w="3181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DBEA09" w14:textId="77777777" w:rsidR="00EA3C2D" w:rsidRPr="0026234F" w:rsidRDefault="00EA3C2D" w:rsidP="00EA3C2D">
            <w:pPr>
              <w:rPr>
                <w:sz w:val="20"/>
                <w:szCs w:val="20"/>
                <w:lang w:val="en-US"/>
              </w:rPr>
            </w:pPr>
            <w:r w:rsidRPr="0026234F">
              <w:rPr>
                <w:sz w:val="20"/>
                <w:szCs w:val="20"/>
                <w:lang w:val="en-US"/>
              </w:rPr>
              <w:t>Very low credibility</w:t>
            </w:r>
          </w:p>
        </w:tc>
      </w:tr>
    </w:tbl>
    <w:p w14:paraId="79580EEE" w14:textId="77777777" w:rsidR="00EA3C2D" w:rsidRPr="00EA3C2D" w:rsidRDefault="00EA3C2D" w:rsidP="00EA3C2D">
      <w:pPr>
        <w:rPr>
          <w:lang w:val="en-US"/>
        </w:rPr>
      </w:pPr>
    </w:p>
    <w:p w14:paraId="4121B34B" w14:textId="77777777" w:rsidR="00662F78" w:rsidRDefault="00662F78"/>
    <w:sectPr w:rsidR="00662F78" w:rsidSect="00331BA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6E87C46"/>
    <w:multiLevelType w:val="multilevel"/>
    <w:tmpl w:val="CBE22A0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48172837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3C2D"/>
    <w:rsid w:val="001E517D"/>
    <w:rsid w:val="002453CA"/>
    <w:rsid w:val="0026234F"/>
    <w:rsid w:val="00331BA9"/>
    <w:rsid w:val="00662F78"/>
    <w:rsid w:val="009A579E"/>
    <w:rsid w:val="009D2A83"/>
    <w:rsid w:val="00EA3C2D"/>
    <w:rsid w:val="00EF60E8"/>
    <w:rsid w:val="00FA3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D1E45F"/>
  <w15:chartTrackingRefBased/>
  <w15:docId w15:val="{3198F991-A74B-4978-8C76-1F079ACE9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3C2D"/>
    <w:pPr>
      <w:spacing w:after="0" w:line="276" w:lineRule="auto"/>
    </w:pPr>
    <w:rPr>
      <w:rFonts w:ascii="Arial" w:eastAsia="Arial" w:hAnsi="Arial" w:cs="Arial"/>
      <w:lang w:val="en-GB" w:eastAsia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A3C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A3C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A3C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A3C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A3C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A3C2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A3C2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A3C2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A3C2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A3C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A3C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A3C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A3C2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A3C2D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A3C2D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A3C2D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A3C2D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A3C2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A3C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EA3C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A3C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EA3C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A3C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EA3C2D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A3C2D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EA3C2D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A3C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A3C2D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A3C2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396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38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0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9</Words>
  <Characters>1099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Báez Gutiérrez</dc:creator>
  <cp:keywords/>
  <dc:description/>
  <cp:lastModifiedBy>Nerea Báez Gutiérrez</cp:lastModifiedBy>
  <cp:revision>4</cp:revision>
  <dcterms:created xsi:type="dcterms:W3CDTF">2025-01-28T09:35:00Z</dcterms:created>
  <dcterms:modified xsi:type="dcterms:W3CDTF">2025-01-28T10:24:00Z</dcterms:modified>
</cp:coreProperties>
</file>